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A0FB6F" w14:textId="36F023F4" w:rsidR="00AB48E7" w:rsidRPr="008A62A9" w:rsidRDefault="001524F1" w:rsidP="001524F1">
      <w:pPr>
        <w:tabs>
          <w:tab w:val="center" w:pos="4513"/>
          <w:tab w:val="left" w:pos="6900"/>
        </w:tabs>
      </w:pPr>
      <w:r w:rsidRPr="008A62A9">
        <w:tab/>
      </w:r>
      <w:r w:rsidR="008A62A9">
        <w:t>MyChart Bedside</w:t>
      </w:r>
      <w:r w:rsidR="00AB48E7" w:rsidRPr="008A62A9">
        <w:t xml:space="preserve"> </w:t>
      </w:r>
      <w:r w:rsidR="008A62A9">
        <w:t>I</w:t>
      </w:r>
      <w:r w:rsidR="00AB48E7" w:rsidRPr="008A62A9">
        <w:t xml:space="preserve">nterview </w:t>
      </w:r>
      <w:r w:rsidR="008A62A9">
        <w:t>G</w:t>
      </w:r>
      <w:r w:rsidR="00F00DA6" w:rsidRPr="008A62A9">
        <w:t>uide</w:t>
      </w:r>
      <w:r w:rsidR="00AB48E7" w:rsidRPr="008A62A9">
        <w:t xml:space="preserve"> </w:t>
      </w:r>
    </w:p>
    <w:p w14:paraId="13DA8FF8" w14:textId="77777777" w:rsidR="00AB48E7" w:rsidRDefault="00AB48E7" w:rsidP="00AB48E7"/>
    <w:p w14:paraId="3328E8EB" w14:textId="77777777" w:rsidR="0053238E" w:rsidRPr="008A62A9" w:rsidRDefault="0053238E" w:rsidP="00AB48E7"/>
    <w:p w14:paraId="6C15D925" w14:textId="77777777" w:rsidR="00A67E87" w:rsidRDefault="00AB48E7" w:rsidP="00AB48E7">
      <w:r w:rsidRPr="008A62A9">
        <w:t xml:space="preserve">[Prior to recording] </w:t>
      </w:r>
    </w:p>
    <w:p w14:paraId="12E119BB" w14:textId="77777777" w:rsidR="00A67E87" w:rsidRDefault="00A67E87" w:rsidP="00AB48E7"/>
    <w:p w14:paraId="25A56748" w14:textId="1D3845F9" w:rsidR="00AB48E7" w:rsidRDefault="00A32C13" w:rsidP="00AB48E7">
      <w:r w:rsidRPr="008A62A9">
        <w:t>The study will be briefly explicated.</w:t>
      </w:r>
      <w:r>
        <w:t xml:space="preserve"> Participants</w:t>
      </w:r>
      <w:r w:rsidR="00AB48E7" w:rsidRPr="008A62A9">
        <w:t xml:space="preserve"> will be reminded that the interviews will be recorded</w:t>
      </w:r>
      <w:r w:rsidR="0025677C">
        <w:t>,</w:t>
      </w:r>
      <w:r w:rsidR="00AB48E7" w:rsidRPr="008A62A9">
        <w:t xml:space="preserve"> and they will be asked to verbally consent to th</w:t>
      </w:r>
      <w:r w:rsidR="008A62A9" w:rsidRPr="008A62A9">
        <w:t xml:space="preserve">is. </w:t>
      </w:r>
      <w:r w:rsidR="00AB48E7" w:rsidRPr="008A62A9">
        <w:t xml:space="preserve">Questions focus on the </w:t>
      </w:r>
      <w:r w:rsidR="009F1CEE">
        <w:t>distinct information affordances</w:t>
      </w:r>
      <w:r w:rsidR="00AB48E7" w:rsidRPr="008A62A9">
        <w:t>. Follow up questions will be asked to fully understand the participant’s experience</w:t>
      </w:r>
      <w:r w:rsidR="008A62A9">
        <w:t>.</w:t>
      </w:r>
    </w:p>
    <w:p w14:paraId="1BF48C13" w14:textId="77777777" w:rsidR="0053238E" w:rsidRPr="008A62A9" w:rsidRDefault="0053238E" w:rsidP="00AB48E7"/>
    <w:p w14:paraId="5577FAC3" w14:textId="77777777" w:rsidR="00AB48E7" w:rsidRPr="008A62A9" w:rsidRDefault="00AB48E7" w:rsidP="00AB48E7"/>
    <w:p w14:paraId="7127E79B" w14:textId="6C631E06" w:rsidR="00AB48E7" w:rsidRPr="008A62A9" w:rsidRDefault="00AB48E7" w:rsidP="00AB48E7">
      <w:r w:rsidRPr="008A62A9">
        <w:t>[Recording]</w:t>
      </w:r>
    </w:p>
    <w:p w14:paraId="22ED27E9" w14:textId="77777777" w:rsidR="00AB48E7" w:rsidRPr="008A62A9" w:rsidRDefault="00AB48E7" w:rsidP="00AB48E7"/>
    <w:p w14:paraId="041A67FB" w14:textId="72E79DE7" w:rsidR="00400612" w:rsidRPr="008A62A9" w:rsidRDefault="00AB48E7" w:rsidP="00AB48E7">
      <w:pPr>
        <w:pStyle w:val="ListParagraph"/>
        <w:numPr>
          <w:ilvl w:val="0"/>
          <w:numId w:val="1"/>
        </w:numPr>
      </w:pPr>
      <w:r w:rsidRPr="008A62A9">
        <w:t>What is your age range</w:t>
      </w:r>
      <w:r w:rsidR="007B6288" w:rsidRPr="008A62A9">
        <w:t xml:space="preserve"> </w:t>
      </w:r>
      <w:r w:rsidR="00400612" w:rsidRPr="008A62A9">
        <w:t xml:space="preserve">(e.g. </w:t>
      </w:r>
      <w:r w:rsidR="007B6288" w:rsidRPr="008A62A9">
        <w:t>3</w:t>
      </w:r>
      <w:r w:rsidR="00400612" w:rsidRPr="008A62A9">
        <w:t>1</w:t>
      </w:r>
      <w:r w:rsidR="007B6288" w:rsidRPr="008A62A9">
        <w:t>-40</w:t>
      </w:r>
      <w:r w:rsidR="00400612" w:rsidRPr="008A62A9">
        <w:t>)?</w:t>
      </w:r>
    </w:p>
    <w:p w14:paraId="6A7B4FFA" w14:textId="77777777" w:rsidR="00400612" w:rsidRPr="008A62A9" w:rsidRDefault="00400612" w:rsidP="008A62A9"/>
    <w:p w14:paraId="7F20E032" w14:textId="27A48805" w:rsidR="00AB48E7" w:rsidRPr="008A62A9" w:rsidRDefault="00400612" w:rsidP="00AB48E7">
      <w:pPr>
        <w:pStyle w:val="ListParagraph"/>
        <w:numPr>
          <w:ilvl w:val="0"/>
          <w:numId w:val="1"/>
        </w:numPr>
      </w:pPr>
      <w:r w:rsidRPr="008A62A9">
        <w:t>What is your highest level of education</w:t>
      </w:r>
      <w:r w:rsidR="00AB48E7" w:rsidRPr="008A62A9">
        <w:t>?</w:t>
      </w:r>
    </w:p>
    <w:p w14:paraId="1F549F67" w14:textId="77777777" w:rsidR="00AB48E7" w:rsidRPr="008A62A9" w:rsidRDefault="00AB48E7" w:rsidP="001524F1"/>
    <w:p w14:paraId="1F23B627" w14:textId="7C1EDA51" w:rsidR="00400612" w:rsidRPr="008A62A9" w:rsidRDefault="00EE4531" w:rsidP="008A62A9">
      <w:pPr>
        <w:pStyle w:val="ListParagraph"/>
        <w:numPr>
          <w:ilvl w:val="0"/>
          <w:numId w:val="1"/>
        </w:numPr>
      </w:pPr>
      <w:r w:rsidRPr="008A62A9">
        <w:t>How would you describe you</w:t>
      </w:r>
      <w:r w:rsidR="00400612" w:rsidRPr="008A62A9">
        <w:t>r</w:t>
      </w:r>
      <w:r w:rsidRPr="008A62A9">
        <w:t xml:space="preserve"> level of comfort </w:t>
      </w:r>
      <w:r w:rsidR="00C21455">
        <w:t>using</w:t>
      </w:r>
      <w:r w:rsidRPr="008A62A9">
        <w:t xml:space="preserve"> technology</w:t>
      </w:r>
      <w:r w:rsidR="00400612" w:rsidRPr="008A62A9">
        <w:t>?</w:t>
      </w:r>
      <w:r w:rsidRPr="008A62A9">
        <w:t xml:space="preserve"> </w:t>
      </w:r>
      <w:r w:rsidR="00400612" w:rsidRPr="008A62A9">
        <w:t>-</w:t>
      </w:r>
      <w:r w:rsidRPr="008A62A9">
        <w:t xml:space="preserve"> comfortable, very comfortable, not comfortable.</w:t>
      </w:r>
    </w:p>
    <w:p w14:paraId="621E4A2E" w14:textId="77777777" w:rsidR="0025677C" w:rsidRPr="008A62A9" w:rsidRDefault="0025677C" w:rsidP="00AB48E7"/>
    <w:p w14:paraId="4BD9D014" w14:textId="5467B529" w:rsidR="00AB48E7" w:rsidRPr="008A62A9" w:rsidRDefault="00AB48E7" w:rsidP="00AB48E7">
      <w:pPr>
        <w:pStyle w:val="ListParagraph"/>
        <w:numPr>
          <w:ilvl w:val="0"/>
          <w:numId w:val="1"/>
        </w:numPr>
      </w:pPr>
      <w:r w:rsidRPr="008A62A9">
        <w:t>What was your experience of using MyChart Bedside</w:t>
      </w:r>
      <w:r w:rsidR="00400612" w:rsidRPr="008A62A9">
        <w:t xml:space="preserve"> via the tablet</w:t>
      </w:r>
      <w:r w:rsidRPr="008A62A9">
        <w:t xml:space="preserve">? </w:t>
      </w:r>
    </w:p>
    <w:p w14:paraId="3F5EFE7C" w14:textId="77777777" w:rsidR="00AB48E7" w:rsidRPr="008A62A9" w:rsidRDefault="00AB48E7" w:rsidP="00AB48E7"/>
    <w:p w14:paraId="2B0BEC87" w14:textId="0F4D4C1C" w:rsidR="00400612" w:rsidRPr="008A62A9" w:rsidRDefault="009F1CEE" w:rsidP="00A67E87">
      <w:pPr>
        <w:pStyle w:val="ListParagraph"/>
        <w:numPr>
          <w:ilvl w:val="0"/>
          <w:numId w:val="1"/>
        </w:numPr>
      </w:pPr>
      <w:r w:rsidRPr="009F1CEE">
        <w:rPr>
          <w:i/>
          <w:iCs/>
        </w:rPr>
        <w:t>Vital signs.</w:t>
      </w:r>
      <w:r>
        <w:t xml:space="preserve"> </w:t>
      </w:r>
      <w:r w:rsidR="00AB48E7" w:rsidRPr="008A62A9">
        <w:t xml:space="preserve">What was your experience of having access to your vital signs (e.g. blood pressure, heart-rate, temperature) throughout your hospital stay? </w:t>
      </w:r>
    </w:p>
    <w:p w14:paraId="053B0F41" w14:textId="77777777" w:rsidR="00400612" w:rsidRPr="008A62A9" w:rsidRDefault="00400612" w:rsidP="00400612">
      <w:pPr>
        <w:pStyle w:val="ListParagraph"/>
      </w:pPr>
    </w:p>
    <w:p w14:paraId="2FCA4167" w14:textId="07121CC9" w:rsidR="00400612" w:rsidRPr="008A62A9" w:rsidRDefault="009F1CEE" w:rsidP="00400612">
      <w:pPr>
        <w:pStyle w:val="ListParagraph"/>
        <w:numPr>
          <w:ilvl w:val="0"/>
          <w:numId w:val="1"/>
        </w:numPr>
      </w:pPr>
      <w:r>
        <w:rPr>
          <w:i/>
          <w:iCs/>
        </w:rPr>
        <w:t>R</w:t>
      </w:r>
      <w:r w:rsidR="00005236" w:rsidRPr="008A62A9">
        <w:rPr>
          <w:i/>
          <w:iCs/>
        </w:rPr>
        <w:t xml:space="preserve">esults. </w:t>
      </w:r>
      <w:r w:rsidR="00AB48E7" w:rsidRPr="008A62A9">
        <w:t>What was your experience of having access to your tes</w:t>
      </w:r>
      <w:r w:rsidR="0099196E">
        <w:t>t</w:t>
      </w:r>
      <w:r w:rsidR="00AB48E7" w:rsidRPr="008A62A9">
        <w:t xml:space="preserve"> results (e.g. blood tests) throughout your hospital stay? </w:t>
      </w:r>
    </w:p>
    <w:p w14:paraId="09A9E379" w14:textId="77777777" w:rsidR="00400612" w:rsidRPr="008A62A9" w:rsidRDefault="00400612" w:rsidP="00400612"/>
    <w:p w14:paraId="1790E4A4" w14:textId="14AE91C3" w:rsidR="00AB48E7" w:rsidRPr="008A62A9" w:rsidRDefault="00DF70C7" w:rsidP="00AB48E7">
      <w:pPr>
        <w:pStyle w:val="ListParagraph"/>
        <w:numPr>
          <w:ilvl w:val="0"/>
          <w:numId w:val="1"/>
        </w:numPr>
      </w:pPr>
      <w:r w:rsidRPr="008A62A9">
        <w:rPr>
          <w:i/>
          <w:iCs/>
        </w:rPr>
        <w:t xml:space="preserve">Notes. </w:t>
      </w:r>
      <w:r w:rsidR="00AB48E7" w:rsidRPr="008A62A9">
        <w:t xml:space="preserve">What was your experience of </w:t>
      </w:r>
      <w:r w:rsidR="00400612" w:rsidRPr="008A62A9">
        <w:t>accessing</w:t>
      </w:r>
      <w:r w:rsidR="00AB48E7" w:rsidRPr="008A62A9">
        <w:t xml:space="preserve"> your medical notes</w:t>
      </w:r>
      <w:r w:rsidR="00400612" w:rsidRPr="008A62A9">
        <w:t xml:space="preserve"> in hospital (admission notes) and once discharged</w:t>
      </w:r>
      <w:r w:rsidR="00AB48E7" w:rsidRPr="008A62A9">
        <w:t xml:space="preserve"> </w:t>
      </w:r>
      <w:r w:rsidR="00400612" w:rsidRPr="008A62A9">
        <w:t>(discharge and consultation notes)?</w:t>
      </w:r>
    </w:p>
    <w:p w14:paraId="629B7EB5" w14:textId="77777777" w:rsidR="00400612" w:rsidRPr="008A62A9" w:rsidRDefault="00400612" w:rsidP="00A67E87"/>
    <w:p w14:paraId="1440A503" w14:textId="2E029180" w:rsidR="00AB48E7" w:rsidRPr="008A62A9" w:rsidRDefault="00B2157A" w:rsidP="00AB48E7">
      <w:pPr>
        <w:pStyle w:val="ListParagraph"/>
        <w:numPr>
          <w:ilvl w:val="0"/>
          <w:numId w:val="1"/>
        </w:numPr>
      </w:pPr>
      <w:r w:rsidRPr="008A62A9">
        <w:rPr>
          <w:i/>
          <w:iCs/>
        </w:rPr>
        <w:t>Medication</w:t>
      </w:r>
      <w:r w:rsidR="000B5F98">
        <w:rPr>
          <w:i/>
          <w:iCs/>
        </w:rPr>
        <w:t>s</w:t>
      </w:r>
      <w:r w:rsidRPr="008A62A9">
        <w:rPr>
          <w:i/>
          <w:iCs/>
        </w:rPr>
        <w:t>.</w:t>
      </w:r>
      <w:r w:rsidR="00D41FC5" w:rsidRPr="008A62A9">
        <w:rPr>
          <w:i/>
          <w:iCs/>
        </w:rPr>
        <w:t xml:space="preserve"> </w:t>
      </w:r>
      <w:r w:rsidR="00AB48E7" w:rsidRPr="008A62A9">
        <w:t>What was your experience of having information on your medication</w:t>
      </w:r>
      <w:r w:rsidR="000B5F98">
        <w:t>s</w:t>
      </w:r>
      <w:r w:rsidR="00AB48E7" w:rsidRPr="008A62A9">
        <w:t xml:space="preserve"> throughout your hospital stay? </w:t>
      </w:r>
    </w:p>
    <w:p w14:paraId="200B713C" w14:textId="77777777" w:rsidR="00AB48E7" w:rsidRPr="008A62A9" w:rsidRDefault="00AB48E7" w:rsidP="00A67E87"/>
    <w:p w14:paraId="6C55EA07" w14:textId="09653D96" w:rsidR="005A498F" w:rsidRPr="008A62A9" w:rsidRDefault="009F1CEE" w:rsidP="008A62A9">
      <w:pPr>
        <w:pStyle w:val="ListParagraph"/>
        <w:numPr>
          <w:ilvl w:val="0"/>
          <w:numId w:val="1"/>
        </w:numPr>
      </w:pPr>
      <w:r>
        <w:rPr>
          <w:i/>
          <w:iCs/>
        </w:rPr>
        <w:t>Schedule</w:t>
      </w:r>
      <w:r w:rsidR="00864D42" w:rsidRPr="008A62A9">
        <w:rPr>
          <w:i/>
          <w:iCs/>
        </w:rPr>
        <w:t xml:space="preserve">. </w:t>
      </w:r>
      <w:r w:rsidR="00AB48E7" w:rsidRPr="008A62A9">
        <w:t xml:space="preserve">What was your experience </w:t>
      </w:r>
      <w:r w:rsidR="008A62A9" w:rsidRPr="008A62A9">
        <w:t xml:space="preserve">of seeing medical </w:t>
      </w:r>
      <w:r w:rsidR="00F84A12">
        <w:t>events</w:t>
      </w:r>
      <w:r w:rsidR="00CE1D14">
        <w:t xml:space="preserve"> in your schedule</w:t>
      </w:r>
      <w:r w:rsidR="008A62A9" w:rsidRPr="008A62A9">
        <w:t xml:space="preserve"> during your hospital stay?</w:t>
      </w:r>
      <w:r w:rsidR="00AB48E7" w:rsidRPr="008A62A9">
        <w:t xml:space="preserve"> </w:t>
      </w:r>
      <w:r w:rsidR="008A62A9" w:rsidRPr="008A62A9">
        <w:t>Did you add any personal events to this schedule</w:t>
      </w:r>
      <w:r w:rsidR="00AB48E7" w:rsidRPr="008A62A9">
        <w:t xml:space="preserve">? </w:t>
      </w:r>
    </w:p>
    <w:p w14:paraId="0D314194" w14:textId="77777777" w:rsidR="00DA208C" w:rsidRPr="008A62A9" w:rsidRDefault="00DA208C" w:rsidP="00A67E87"/>
    <w:p w14:paraId="60E1EC98" w14:textId="0BF861F3" w:rsidR="00A67E87" w:rsidRPr="008A62A9" w:rsidRDefault="00AB48E7" w:rsidP="00A67E87">
      <w:pPr>
        <w:pStyle w:val="ListParagraph"/>
        <w:numPr>
          <w:ilvl w:val="0"/>
          <w:numId w:val="1"/>
        </w:numPr>
      </w:pPr>
      <w:r w:rsidRPr="008A62A9">
        <w:t>If you were in hospital again, would you use MyChart Bedsid</w:t>
      </w:r>
      <w:r w:rsidR="008A62A9" w:rsidRPr="008A62A9">
        <w:t>e via the tablet</w:t>
      </w:r>
      <w:r w:rsidR="009F1CEE">
        <w:t xml:space="preserve"> again</w:t>
      </w:r>
      <w:r w:rsidR="008A62A9" w:rsidRPr="008A62A9">
        <w:t xml:space="preserve">? </w:t>
      </w:r>
    </w:p>
    <w:p w14:paraId="6E156D18" w14:textId="77777777" w:rsidR="00AB48E7" w:rsidRPr="008A62A9" w:rsidRDefault="00AB48E7" w:rsidP="000A32A3"/>
    <w:p w14:paraId="47071932" w14:textId="77777777" w:rsidR="00AB48E7" w:rsidRPr="008A62A9" w:rsidRDefault="00AB48E7" w:rsidP="00AB48E7">
      <w:pPr>
        <w:pStyle w:val="ListParagraph"/>
        <w:numPr>
          <w:ilvl w:val="0"/>
          <w:numId w:val="1"/>
        </w:numPr>
      </w:pPr>
      <w:r w:rsidRPr="008A62A9">
        <w:t>Is there anything else you would like to tell me about your experience of MyChart Bedside during your hospital stay?</w:t>
      </w:r>
    </w:p>
    <w:p w14:paraId="6E766D5E" w14:textId="77777777" w:rsidR="00DA208C" w:rsidRPr="008A62A9" w:rsidRDefault="00DA208C" w:rsidP="00DA208C"/>
    <w:p w14:paraId="7E0BBD7B" w14:textId="4AED204A" w:rsidR="00AB48E7" w:rsidRPr="008A62A9" w:rsidRDefault="00AB48E7" w:rsidP="00AB48E7">
      <w:pPr>
        <w:pStyle w:val="ListParagraph"/>
        <w:numPr>
          <w:ilvl w:val="0"/>
          <w:numId w:val="1"/>
        </w:numPr>
      </w:pPr>
      <w:r w:rsidRPr="008A62A9">
        <w:t xml:space="preserve">Do you have any comments/questions in relation to this study? </w:t>
      </w:r>
    </w:p>
    <w:sectPr w:rsidR="00AB48E7" w:rsidRPr="008A62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BF6DF6"/>
    <w:multiLevelType w:val="hybridMultilevel"/>
    <w:tmpl w:val="CC989C94"/>
    <w:lvl w:ilvl="0" w:tplc="C73CF5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8956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8E7"/>
    <w:rsid w:val="00005236"/>
    <w:rsid w:val="0007705F"/>
    <w:rsid w:val="000A32A3"/>
    <w:rsid w:val="000B5F98"/>
    <w:rsid w:val="000D37AF"/>
    <w:rsid w:val="000F77CF"/>
    <w:rsid w:val="001524F1"/>
    <w:rsid w:val="002134AE"/>
    <w:rsid w:val="0022786F"/>
    <w:rsid w:val="0025677C"/>
    <w:rsid w:val="002A5E47"/>
    <w:rsid w:val="002B0A51"/>
    <w:rsid w:val="0034623E"/>
    <w:rsid w:val="00400612"/>
    <w:rsid w:val="00431C75"/>
    <w:rsid w:val="004B3240"/>
    <w:rsid w:val="0053238E"/>
    <w:rsid w:val="005A498F"/>
    <w:rsid w:val="006976DC"/>
    <w:rsid w:val="00714C50"/>
    <w:rsid w:val="0074296E"/>
    <w:rsid w:val="00774CEC"/>
    <w:rsid w:val="007B6288"/>
    <w:rsid w:val="007D27BD"/>
    <w:rsid w:val="00864D42"/>
    <w:rsid w:val="008A62A9"/>
    <w:rsid w:val="00947E10"/>
    <w:rsid w:val="0099196E"/>
    <w:rsid w:val="009A3C2E"/>
    <w:rsid w:val="009E5030"/>
    <w:rsid w:val="009F1CEE"/>
    <w:rsid w:val="00A32C13"/>
    <w:rsid w:val="00A608F8"/>
    <w:rsid w:val="00A67E87"/>
    <w:rsid w:val="00A71414"/>
    <w:rsid w:val="00A912CC"/>
    <w:rsid w:val="00AB48E7"/>
    <w:rsid w:val="00AB5189"/>
    <w:rsid w:val="00B02986"/>
    <w:rsid w:val="00B05D97"/>
    <w:rsid w:val="00B1530B"/>
    <w:rsid w:val="00B2157A"/>
    <w:rsid w:val="00B55922"/>
    <w:rsid w:val="00C07ACA"/>
    <w:rsid w:val="00C21455"/>
    <w:rsid w:val="00C46AD1"/>
    <w:rsid w:val="00C63230"/>
    <w:rsid w:val="00C75EE9"/>
    <w:rsid w:val="00CC6F8D"/>
    <w:rsid w:val="00CE1D14"/>
    <w:rsid w:val="00D41FC5"/>
    <w:rsid w:val="00DA208C"/>
    <w:rsid w:val="00DF70C7"/>
    <w:rsid w:val="00E53F0E"/>
    <w:rsid w:val="00E959AB"/>
    <w:rsid w:val="00EA119C"/>
    <w:rsid w:val="00EB070C"/>
    <w:rsid w:val="00EB64B5"/>
    <w:rsid w:val="00EE4531"/>
    <w:rsid w:val="00EF2E4F"/>
    <w:rsid w:val="00F00DA6"/>
    <w:rsid w:val="00F337FD"/>
    <w:rsid w:val="00F8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C36CD"/>
  <w15:chartTrackingRefBased/>
  <w15:docId w15:val="{43E64AF7-3021-407F-86AC-A03A4F97F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8E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8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Schmidt</dc:creator>
  <cp:keywords/>
  <dc:description/>
  <cp:lastModifiedBy>Irish Marino</cp:lastModifiedBy>
  <cp:revision>16</cp:revision>
  <dcterms:created xsi:type="dcterms:W3CDTF">2024-08-02T00:11:00Z</dcterms:created>
  <dcterms:modified xsi:type="dcterms:W3CDTF">2024-10-03T08:35:00Z</dcterms:modified>
</cp:coreProperties>
</file>